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70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1 Nutritional compositions of barnyard millet grains.</w:t>
      </w:r>
    </w:p>
    <w:tbl>
      <w:tblPr>
        <w:tblW w:w="5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083"/>
        <w:gridCol w:w="983"/>
      </w:tblGrid>
      <w:tr>
        <w:trPr/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tritional composition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ent</w:t>
            </w:r>
          </w:p>
        </w:tc>
      </w:tr>
      <w:tr>
        <w:trPr/>
        <w:tc>
          <w:tcPr>
            <w:tcW w:w="28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/100g)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bohydrate 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-62.0</w:t>
            </w:r>
          </w:p>
        </w:tc>
      </w:tr>
      <w:tr>
        <w:trPr/>
        <w:tc>
          <w:tcPr>
            <w:tcW w:w="28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lose (%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Protein (%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-17.2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obulin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-17.2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amin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-20.9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elin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-6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 amino acids (m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enylalanine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-6.3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stid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-2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oleuc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-4.6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uc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-11.7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s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-1.8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hion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-2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reonine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-3.7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yptophan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l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-6.2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 (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ude Fat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-6.3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 (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-5.0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 (%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ude fiber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-16.3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Dietary Fiber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-31.7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oluble Dietary Fiber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-26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uble Dietary Fiber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9.8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erals (m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p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ganes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s (m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am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ﬂav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ac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(%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lmitic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-19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ole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r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-4.5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e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-28.2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-48.1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n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-1.7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s (%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lipid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phospholipid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ic compounds (mg/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henol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avonoid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otenoids (m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carotenoid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.7-50.8 </w:t>
            </w:r>
          </w:p>
        </w:tc>
      </w:tr>
      <w:tr>
        <w:trPr/>
        <w:tc>
          <w:tcPr>
            <w:tcW w:w="2844" w:type="dxa"/>
            <w:vMerge w:val="restart"/>
            <w:tcBorders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active compounds (g/100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-12.3</w:t>
            </w:r>
          </w:p>
        </w:tc>
      </w:tr>
      <w:tr>
        <w:trPr/>
        <w:tc>
          <w:tcPr>
            <w:tcW w:w="28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-6.0</w:t>
            </w:r>
          </w:p>
        </w:tc>
      </w:tr>
      <w:tr>
        <w:trPr/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nutritional factor (mg/g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tic acid 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-3.70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240"/>
        <w:ind w:left="1166" w:hanging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: GABA, Gamma amino butyric acid; Sources, Monteiro et al., 1988; Sridhar and Lakshminarayana, 1992; Kumari and Thayumanavan, 1998; Veena et al., 2005; Saleh et al., 2013; Chandel et al., 2014;  Ugare et al., 2014; Panwar et al., 2016; Sharma et al., 2016; Renganathan et al., 2017; </w:t>
      </w:r>
    </w:p>
    <w:p>
      <w:pPr>
        <w:pStyle w:val="Normal"/>
        <w:ind w:hanging="27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2 Variability in agronomic traits of barnyard millet accessions across India</w:t>
      </w:r>
      <w:r>
        <w:rPr/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290"/>
        <w:gridCol w:w="1366"/>
        <w:gridCol w:w="1385"/>
        <w:gridCol w:w="1385"/>
        <w:gridCol w:w="1385"/>
        <w:gridCol w:w="1291"/>
        <w:gridCol w:w="1335"/>
        <w:gridCol w:w="1293"/>
      </w:tblGrid>
      <w:tr>
        <w:trPr/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wa, Madhya Prades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9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nichauri, Uttarakha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8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‎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ancheru,  Telangan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0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mora, Uttarakha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5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ntral Himalayan Regio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tarakha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8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deraba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dhra Prades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6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durai, Tamil Nadu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access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)  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 range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50% flowering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-45.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-56.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–77.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-68.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-88.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-92.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-92.0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height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-128.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-182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–196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-156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-161.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-152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-208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-235.0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 leaf length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-29.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-32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–31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-31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-35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3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-33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35.3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 leaf breadth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3.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-3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–3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-3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4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3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-4.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4.7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icle length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-19.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-21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–25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-24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-23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-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-31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-31.0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tiller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4.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-15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–20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-9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36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-10.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-44.0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racemes/inflor.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-44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–3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-49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-5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-64.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-64.5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duncle length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-10.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-41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–27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-29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12.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-20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-11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-41.5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 thickness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-1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–0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-0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-1.3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. of lower raceme (c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-5.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–3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-6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-9.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-7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-9.5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grain weight (g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-3.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·0-5·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2.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-3.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-3.9</w:t>
            </w:r>
          </w:p>
        </w:tc>
      </w:tr>
      <w:tr>
        <w:trPr/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maturit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0-9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-91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-133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-108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-133.0</w:t>
            </w:r>
          </w:p>
        </w:tc>
      </w:tr>
      <w:tr>
        <w:trPr/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in yield per plant (g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-13.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-26.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–24.3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·3-9·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-36.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-46.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-46.7</w:t>
            </w:r>
          </w:p>
        </w:tc>
      </w:tr>
    </w:tbl>
    <w:p>
      <w:pPr>
        <w:pStyle w:val="Normal"/>
        <w:spacing w:lineRule="auto" w:line="240"/>
        <w:ind w:right="-270" w:hanging="27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 xml:space="preserve">Joshi, 2013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 w:val="20"/>
          <w:szCs w:val="20"/>
        </w:rPr>
        <w:t xml:space="preserve">Joshi et al., 2015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i/>
          <w:sz w:val="20"/>
          <w:szCs w:val="20"/>
        </w:rPr>
        <w:t xml:space="preserve">Upadhyaya et al., 2014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i/>
          <w:sz w:val="20"/>
          <w:szCs w:val="20"/>
        </w:rPr>
        <w:t>Sood et al., 2015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i/>
          <w:sz w:val="20"/>
          <w:szCs w:val="20"/>
        </w:rPr>
        <w:t xml:space="preserve">Trivedi et al., 2017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i/>
          <w:sz w:val="20"/>
          <w:szCs w:val="20"/>
        </w:rPr>
        <w:t>Indian Institute of Millets Research, 2017,</w:t>
      </w:r>
      <w:r>
        <w:rPr/>
        <w:t xml:space="preserve">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i/>
          <w:sz w:val="20"/>
          <w:szCs w:val="20"/>
        </w:rPr>
        <w:t>Renganathan et al., 2017, NA, not available</w:t>
      </w:r>
      <w:r>
        <w:br w:type="page"/>
      </w:r>
    </w:p>
    <w:p>
      <w:pPr>
        <w:pStyle w:val="Normal"/>
        <w:suppressLineNumbers/>
        <w:spacing w:lineRule="auto" w:line="240"/>
        <w:ind w:left="-90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3</w:t>
      </w:r>
      <w:r>
        <w:rPr>
          <w:rFonts w:cs="Times New Roman" w:ascii="Times New Roman" w:hAnsi="Times New Roman"/>
          <w:sz w:val="20"/>
          <w:szCs w:val="20"/>
        </w:rPr>
        <w:t xml:space="preserve"> Details on genomic resources available for cultivated small</w:t>
      </w:r>
      <w:r>
        <w:rPr/>
        <w:t xml:space="preserve"> millets and its wild relatives.</w:t>
      </w:r>
    </w:p>
    <w:tbl>
      <w:tblPr>
        <w:tblW w:w="13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430"/>
        <w:gridCol w:w="990"/>
        <w:gridCol w:w="1170"/>
        <w:gridCol w:w="1170"/>
        <w:gridCol w:w="990"/>
        <w:gridCol w:w="990"/>
        <w:gridCol w:w="900"/>
        <w:gridCol w:w="990"/>
        <w:gridCol w:w="1260"/>
        <w:gridCol w:w="1260"/>
      </w:tblGrid>
      <w:tr>
        <w:trPr/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Crop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Genome siz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(Gb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No. of Genome assemb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Nucleotide sequ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GEO datase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EST sequ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SR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Gene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Protein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</w:rPr>
              <w:t>Protein structure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nyard millet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chinochloa crus-gall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4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7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7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chinochloa colon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chinochloa oryzicol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chinochloa frumentace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chinochloa esculent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ger mill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leusine indic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Eleusine coracan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tail mill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Setaria viridi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3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Setaria italic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60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6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2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0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do mill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spalum scrobiculat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mill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nicum sumatrens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nicum psilopod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o mill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nicum  miliace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6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nicum repen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  <w:tr>
        <w:trPr/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anicum capillar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A</w:t>
            </w:r>
          </w:p>
        </w:tc>
      </w:tr>
    </w:tbl>
    <w:p>
      <w:pPr>
        <w:pStyle w:val="Normal"/>
        <w:suppressLineNumbers/>
        <w:spacing w:lineRule="auto" w:line="240" w:before="0" w:after="0"/>
        <w:ind w:left="-630" w:hanging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 xml:space="preserve">wild relatives/progenitor,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 w:val="20"/>
          <w:szCs w:val="20"/>
        </w:rPr>
        <w:t>cultivated species, NA, not available, SRA, sequence read archive</w:t>
      </w:r>
    </w:p>
    <w:p>
      <w:pPr>
        <w:sectPr>
          <w:type w:val="nextPage"/>
          <w:pgSz w:orient="landscape" w:w="15840" w:h="12240"/>
          <w:pgMar w:left="1440" w:right="1440" w:gutter="0" w:header="0" w:top="23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pacing w:lineRule="auto" w:line="240" w:before="0" w:after="0"/>
        <w:ind w:left="-630" w:hanging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Source: </w:t>
      </w:r>
      <w:hyperlink r:id="rId2">
        <w:r>
          <w:rPr>
            <w:rStyle w:val="InternetLink"/>
            <w:rFonts w:cs="Times New Roman" w:ascii="Times New Roman" w:hAnsi="Times New Roman"/>
            <w:i/>
            <w:sz w:val="20"/>
            <w:szCs w:val="20"/>
          </w:rPr>
          <w:t>https://www.ncbi.nlm.nih.gov/</w:t>
        </w:r>
      </w:hyperlink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</w:p>
    <w:p>
      <w:pPr>
        <w:pStyle w:val="Normal"/>
        <w:suppressLineNumbers/>
        <w:spacing w:lineRule="auto" w:line="240"/>
        <w:ind w:left="-630" w:firstLine="27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Supplementary Table S4</w:t>
      </w:r>
      <w:r>
        <w:rPr>
          <w:rFonts w:cs="Times New Roman" w:ascii="Times New Roman" w:hAnsi="Times New Roman"/>
          <w:i/>
          <w:sz w:val="20"/>
          <w:szCs w:val="20"/>
        </w:rPr>
        <w:t xml:space="preserve"> Details of molecular markers, genetic map and QTLs available in small millets.</w:t>
      </w:r>
    </w:p>
    <w:tbl>
      <w:tblPr>
        <w:tblW w:w="13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089"/>
        <w:gridCol w:w="900"/>
        <w:gridCol w:w="1080"/>
        <w:gridCol w:w="810"/>
        <w:gridCol w:w="900"/>
        <w:gridCol w:w="810"/>
        <w:gridCol w:w="6561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Component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Barnyard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Finger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Foxtail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Kodo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ittle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Proso mille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  <w:vertAlign w:val="superscript"/>
              </w:rPr>
              <w:t>f</w:t>
            </w:r>
          </w:p>
        </w:tc>
        <w:tc>
          <w:tcPr>
            <w:tcW w:w="6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References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Marker type* 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6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S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8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8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1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6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4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7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21,294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788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10,598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1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48 709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Danquah et al., 2002, Nozawa et al., 2006, Lee at al., 2014, Chen et al., 2017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Dida et al., 2007, Babu et al., 2014a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amakrishnan et al., 2016.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imode et al., 2016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Jia et al., 2009, Zhao et al., 2012, Gupta et al., 2013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andey et al., 2013, Zhang et al., 2014, Fang et al., 201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idade et al., 2009, Cidade et al., 2010, Cidade et al., 201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Rajput et al., 2016, Rajput and Santra, 201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ST-SSR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13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545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58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447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7,1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13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a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Babu et al., 2017, Manimekalai et al., 2018, Murukarthick et al., 20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Babu et al., 2014d,  Babu et al., 2014c, Babu et al., 2014b,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Nirgude et al., 2014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Obidiegwu et al., 2013, Kumari et al., 201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ho et al., 2010, Hou et al., 20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NP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9,03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9,17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9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3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,77,516 25,84,08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3,579 9,9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84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5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9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34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2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882 833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Wallace et al., 2015, Chen et al., 2017, Ishikawa et al., 2013, Babu et al.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1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Gimode et al., 2016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Bai et al., 2013, Wang et al., 2017, Jia et al., 2013, Zhang et al., 2012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Bennetzen et al., 2012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Johnson et al., 20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Johnson et al., 20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Johnson et al., 2019, Zou et al., 201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InDel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55,348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Bai et al., 2013, Yoshitsu et al., 2017, Sun et al., 201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Hunt et al., 20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Molecular map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6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Genetic map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Jia et al., 2009, Bennetzen et al., 2012, Zhang et al., 2012, Qie et al.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14, Sato et al., 2013, Fang et al., 2016, Wang et al., 2017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hysical map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Kumari et al., 2013, Zhang et al., 2014</w:t>
            </w:r>
          </w:p>
        </w:tc>
      </w:tr>
      <w:tr>
        <w:trPr>
          <w:trHeight w:val="306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Haplotype map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Jia et al., 2013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QTLs/gen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6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Morpho-agronomic traits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7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9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6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52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5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8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makrishnan et al., 2016. Lule et al., 2018, Sharma et al., 2018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Jaiswal et al., 2019, ,Zhang et al., 2017, Fang et al., 2016, Gupta et al., 2014,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Qie et al., 2014, Jia et al., 2013, Wang et al., 2013, Sato et al.,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13, Mauro-Herrera et al., 2013, Wang et al., 2017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Zou et al., 201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Abiotic/biotic stress related traits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1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65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makrishnan et al., 2017,  Ramakrishnan et al., 201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Mauro</w:t>
            </w:r>
            <w:r>
              <w:rPr>
                <w:rFonts w:cs="Cambria Math" w:ascii="Cambria Math" w:hAnsi="Cambria Math"/>
                <w:color w:val="000000"/>
                <w:sz w:val="20"/>
                <w:szCs w:val="20"/>
                <w:shd w:fill="FFFFFF" w:val="clear"/>
              </w:rPr>
              <w:t>‐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Herrera et al., 2013, Veeranagamallaiah et al., 2009, Mishra et al.,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12, Lata and Prasad, 2012, Qie et al., 2014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utritional trait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NA</w:t>
            </w:r>
          </w:p>
        </w:tc>
        <w:tc>
          <w:tcPr>
            <w:tcW w:w="65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Babu et al., 2014b, Kumar et al., 2015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Bai et.al., 2013</w:t>
            </w:r>
          </w:p>
        </w:tc>
      </w:tr>
    </w:tbl>
    <w:p>
      <w:pPr>
        <w:pStyle w:val="Normal"/>
        <w:suppressLineNumbers/>
        <w:spacing w:lineRule="atLeast" w:line="240"/>
        <w:ind w:hanging="270"/>
        <w:jc w:val="both"/>
        <w:rPr/>
      </w:pPr>
      <w:r>
        <w:rPr>
          <w:rFonts w:cs="Times New Roman" w:ascii="Times New Roman" w:hAnsi="Times New Roman"/>
          <w:i/>
          <w:sz w:val="20"/>
          <w:szCs w:val="20"/>
        </w:rPr>
        <w:t xml:space="preserve">Note: *markers reported here are excluding of cross species markers, NA, not available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0:04:00Z</dcterms:created>
  <dc:creator>V.G. Renganathan</dc:creator>
  <dc:description/>
  <cp:keywords/>
  <dc:language>en-US</dc:language>
  <cp:lastModifiedBy>V.G. Renganathan</cp:lastModifiedBy>
  <cp:lastPrinted>2019-09-11T12:26:00Z</cp:lastPrinted>
  <dcterms:modified xsi:type="dcterms:W3CDTF">2020-04-17T07:29:00Z</dcterms:modified>
  <cp:revision>16</cp:revision>
  <dc:subject/>
  <dc:title/>
</cp:coreProperties>
</file>